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1"/>
        <w:tblW w:w="9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7"/>
        <w:gridCol w:w="1573"/>
        <w:gridCol w:w="1573"/>
        <w:gridCol w:w="1573"/>
        <w:gridCol w:w="1655"/>
      </w:tblGrid>
      <w:tr w:rsidR="00651BF9" w:rsidRPr="00CE78C4" w14:paraId="2AC49655" w14:textId="77777777" w:rsidTr="001A46D5">
        <w:trPr>
          <w:trHeight w:val="627"/>
        </w:trPr>
        <w:tc>
          <w:tcPr>
            <w:tcW w:w="9821" w:type="dxa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14:paraId="7C502C68" w14:textId="3A64879F" w:rsidR="00651BF9" w:rsidRPr="00F24F9A" w:rsidRDefault="00651BF9" w:rsidP="001A46D5">
            <w:pPr>
              <w:pStyle w:val="Heading2"/>
              <w:outlineLvl w:val="1"/>
              <w:rPr>
                <w:rFonts w:ascii="Garamond" w:hAnsi="Garamond"/>
                <w:b/>
                <w:bCs/>
                <w:sz w:val="24"/>
                <w:szCs w:val="24"/>
              </w:rPr>
            </w:pPr>
            <w:bookmarkStart w:id="0" w:name="_Toc206669804"/>
            <w:r>
              <w:rPr>
                <w:rFonts w:ascii="Garamond" w:hAnsi="Garamond"/>
                <w:b/>
                <w:bCs/>
                <w:color w:val="auto"/>
                <w:sz w:val="24"/>
                <w:szCs w:val="24"/>
              </w:rPr>
              <w:t>S2 Table.</w:t>
            </w:r>
            <w:r w:rsidRPr="00F24F9A">
              <w:rPr>
                <w:rFonts w:ascii="Garamond" w:hAnsi="Garamond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F24F9A">
              <w:rPr>
                <w:rFonts w:ascii="Garamond" w:hAnsi="Garamond"/>
                <w:color w:val="auto"/>
                <w:sz w:val="24"/>
                <w:szCs w:val="24"/>
              </w:rPr>
              <w:t>Participants (n=1031) initial diagnoses listed in their overall differential</w:t>
            </w:r>
            <w:r>
              <w:rPr>
                <w:rFonts w:ascii="Garamond" w:hAnsi="Garamond"/>
                <w:color w:val="auto"/>
                <w:sz w:val="24"/>
                <w:szCs w:val="24"/>
              </w:rPr>
              <w:t xml:space="preserve">, </w:t>
            </w:r>
            <w:r w:rsidRPr="00F24F9A">
              <w:rPr>
                <w:rFonts w:ascii="Garamond" w:hAnsi="Garamond"/>
                <w:color w:val="auto"/>
                <w:sz w:val="24"/>
                <w:szCs w:val="24"/>
              </w:rPr>
              <w:t>independent of rank</w:t>
            </w:r>
            <w:r>
              <w:rPr>
                <w:rFonts w:ascii="Garamond" w:hAnsi="Garamond"/>
                <w:color w:val="auto"/>
                <w:sz w:val="24"/>
                <w:szCs w:val="24"/>
              </w:rPr>
              <w:t>,</w:t>
            </w:r>
            <w:r w:rsidRPr="00F24F9A">
              <w:rPr>
                <w:rFonts w:ascii="Garamond" w:hAnsi="Garamond"/>
                <w:color w:val="auto"/>
                <w:sz w:val="24"/>
                <w:szCs w:val="24"/>
              </w:rPr>
              <w:t xml:space="preserve"> presented according to jointly randomized race and sex version.</w:t>
            </w:r>
            <w:bookmarkEnd w:id="0"/>
            <w:r w:rsidRPr="00F24F9A">
              <w:rPr>
                <w:rFonts w:ascii="Garamond" w:hAnsi="Garamond"/>
                <w:color w:val="auto"/>
                <w:sz w:val="24"/>
                <w:szCs w:val="24"/>
              </w:rPr>
              <w:t xml:space="preserve"> </w:t>
            </w:r>
            <w:r w:rsidRPr="00F24F9A">
              <w:rPr>
                <w:rFonts w:ascii="Garamond" w:hAnsi="Garamond"/>
                <w:b/>
                <w:bCs/>
                <w:color w:val="auto"/>
                <w:sz w:val="24"/>
                <w:szCs w:val="24"/>
              </w:rPr>
              <w:t xml:space="preserve"> </w:t>
            </w:r>
          </w:p>
        </w:tc>
      </w:tr>
      <w:tr w:rsidR="00651BF9" w:rsidRPr="00CE78C4" w14:paraId="1E26115B" w14:textId="77777777" w:rsidTr="001A46D5">
        <w:trPr>
          <w:trHeight w:val="450"/>
        </w:trPr>
        <w:tc>
          <w:tcPr>
            <w:tcW w:w="34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C7FACB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ED1543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Black Female</w:t>
            </w:r>
          </w:p>
          <w:p w14:paraId="0E558B2D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(n=263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C8FD0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White Female</w:t>
            </w:r>
          </w:p>
          <w:p w14:paraId="73A02B3E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(n=253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A7D5B8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 xml:space="preserve">Black </w:t>
            </w:r>
          </w:p>
          <w:p w14:paraId="5BBEEFD9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Male</w:t>
            </w:r>
          </w:p>
          <w:p w14:paraId="47044946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(n=253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7BDC6C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 xml:space="preserve">White </w:t>
            </w:r>
          </w:p>
          <w:p w14:paraId="4CC3D47B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Male</w:t>
            </w:r>
          </w:p>
          <w:p w14:paraId="0FBB43D6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(n=262)</w:t>
            </w:r>
          </w:p>
        </w:tc>
      </w:tr>
      <w:tr w:rsidR="00651BF9" w:rsidRPr="00CE78C4" w14:paraId="547C12B2" w14:textId="77777777" w:rsidTr="001A46D5">
        <w:trPr>
          <w:trHeight w:val="144"/>
        </w:trPr>
        <w:tc>
          <w:tcPr>
            <w:tcW w:w="982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494C5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  <w:color w:val="000000"/>
              </w:rPr>
            </w:pPr>
            <w:r w:rsidRPr="00CE78C4">
              <w:rPr>
                <w:rFonts w:ascii="Garamond" w:hAnsi="Garamond" w:cs="Arial"/>
                <w:b/>
                <w:bCs/>
                <w:color w:val="000000"/>
              </w:rPr>
              <w:t>Initial differential diagnoses (overall)</w:t>
            </w:r>
            <w:r w:rsidRPr="00CE78C4">
              <w:rPr>
                <w:rFonts w:ascii="Garamond" w:hAnsi="Garamond" w:cs="Arial"/>
                <w:b/>
                <w:bCs/>
              </w:rPr>
              <w:t>, n (%)</w:t>
            </w:r>
          </w:p>
        </w:tc>
      </w:tr>
      <w:tr w:rsidR="00651BF9" w:rsidRPr="00CE78C4" w14:paraId="56AB9AF5" w14:textId="77777777" w:rsidTr="001A46D5">
        <w:trPr>
          <w:trHeight w:val="134"/>
        </w:trPr>
        <w:tc>
          <w:tcPr>
            <w:tcW w:w="3447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6E61B4B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</w:rPr>
              <w:t>SL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4B1E3E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90 (72.2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7814F6B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72 (68.0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6D07352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52 (60.1)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5E4D427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45 (55.3)</w:t>
            </w:r>
          </w:p>
        </w:tc>
      </w:tr>
      <w:tr w:rsidR="00651BF9" w:rsidRPr="00CE78C4" w14:paraId="2B86E093" w14:textId="77777777" w:rsidTr="001A46D5">
        <w:trPr>
          <w:trHeight w:val="151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648B17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</w:rPr>
              <w:t>Other rheumatic disease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389BE9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40 (91.3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C24071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33 (92.1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2F0034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30 (90.9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277380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48 (94.7)</w:t>
            </w:r>
          </w:p>
        </w:tc>
      </w:tr>
      <w:tr w:rsidR="00651BF9" w:rsidRPr="00CE78C4" w14:paraId="1C0D43A4" w14:textId="77777777" w:rsidTr="001A46D5">
        <w:trPr>
          <w:trHeight w:val="261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623088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</w:rPr>
              <w:t>Infectious arthritis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ECB60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57 (21.7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104F02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46 (18.2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B3F478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75 (29.6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B66A00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69 (26.3)</w:t>
            </w:r>
          </w:p>
        </w:tc>
      </w:tr>
      <w:tr w:rsidR="00651BF9" w:rsidRPr="00CE78C4" w14:paraId="03443E5B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E8A28D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</w:rPr>
              <w:t xml:space="preserve">General </w:t>
            </w:r>
            <w:proofErr w:type="spellStart"/>
            <w:r w:rsidRPr="00CE78C4">
              <w:rPr>
                <w:rFonts w:ascii="Garamond" w:hAnsi="Garamond" w:cs="Arial"/>
              </w:rPr>
              <w:t>infection</w:t>
            </w:r>
            <w:r>
              <w:rPr>
                <w:rFonts w:ascii="Garamond" w:hAnsi="Garamond" w:cs="Arial"/>
                <w:vertAlign w:val="superscript"/>
              </w:rPr>
              <w:t>a</w:t>
            </w:r>
            <w:proofErr w:type="spellEnd"/>
            <w:r w:rsidRPr="00CE78C4">
              <w:rPr>
                <w:rFonts w:ascii="Garamond" w:hAnsi="Garamond" w:cs="Arial"/>
              </w:rPr>
              <w:t xml:space="preserve"> 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B0C8FF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48 (18.3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1BCD4E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64 (25.3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A00E0B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51 (20.2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477444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64 (24.4)</w:t>
            </w:r>
          </w:p>
        </w:tc>
      </w:tr>
      <w:tr w:rsidR="00651BF9" w:rsidRPr="00CE78C4" w14:paraId="3F6E62DD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18E0E1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</w:rPr>
              <w:t>Sexually transmitted infection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77FDF2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3 (8.8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55EE2D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3 (5.1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9F1634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40 (15.8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23AB46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31 (11.8)</w:t>
            </w:r>
          </w:p>
        </w:tc>
      </w:tr>
      <w:tr w:rsidR="00651BF9" w:rsidRPr="00CE78C4" w14:paraId="058F3CFC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D3883D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>General autoimmune disease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1E385E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1 (8.0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654E6E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5 (5.9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7EBB77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9 (3.6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EA6E1D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0 (7.6)</w:t>
            </w:r>
          </w:p>
        </w:tc>
      </w:tr>
      <w:tr w:rsidR="00651BF9" w:rsidRPr="00CE78C4" w14:paraId="38C66419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32338FB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>Gastrointestinal autoimmune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4DE02E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4 (1.5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9E2D3D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7 (2.8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3A3F8D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8 (3.2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A4B527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9 (3.4)</w:t>
            </w:r>
          </w:p>
        </w:tc>
      </w:tr>
      <w:tr w:rsidR="00651BF9" w:rsidRPr="00CE78C4" w14:paraId="1F8E84B5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FADF23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>Endocrine disorder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4F0335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5 (5.7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3AB24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7 (6.7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D696E7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8 (3.2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67E37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8 (3.1)</w:t>
            </w:r>
          </w:p>
        </w:tc>
      </w:tr>
      <w:tr w:rsidR="00651BF9" w:rsidRPr="00CE78C4" w14:paraId="1A5D70B9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85CEE0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>Lyme disease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5E26E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2 (8.4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07BA0D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5 (5.9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792C6F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9 (7.5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AA8282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1 (8.0)</w:t>
            </w:r>
          </w:p>
        </w:tc>
      </w:tr>
      <w:tr w:rsidR="00651BF9" w:rsidRPr="00CE78C4" w14:paraId="6B3A9217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BA253A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>Sleep apnea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32E881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 (0.8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0E6CCF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5 (2.0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713A22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3 (1.2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D00AC8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0 (0.0)</w:t>
            </w:r>
          </w:p>
        </w:tc>
      </w:tr>
      <w:tr w:rsidR="00651BF9" w:rsidRPr="00CE78C4" w14:paraId="5D9C72D7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036AE0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>Sarcoidosis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27EA38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0 (3.8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512DD4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 (0.4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57DC6F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9 (3.6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B04D90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1 (0.4)</w:t>
            </w:r>
          </w:p>
        </w:tc>
      </w:tr>
      <w:tr w:rsidR="00651BF9" w:rsidRPr="00CE78C4" w14:paraId="0FD0E327" w14:textId="77777777" w:rsidTr="001A46D5">
        <w:trPr>
          <w:trHeight w:val="270"/>
        </w:trPr>
        <w:tc>
          <w:tcPr>
            <w:tcW w:w="3447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55EE80AA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 xml:space="preserve">Mental health 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9CADC70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4 (1.5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67796FF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3 (1.2)</w:t>
            </w:r>
          </w:p>
        </w:tc>
        <w:tc>
          <w:tcPr>
            <w:tcW w:w="157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4E8741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3 (1.2)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4BADD85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0 (0.0)</w:t>
            </w:r>
          </w:p>
        </w:tc>
      </w:tr>
      <w:tr w:rsidR="00651BF9" w:rsidRPr="00CE78C4" w14:paraId="2B315651" w14:textId="77777777" w:rsidTr="001A46D5">
        <w:trPr>
          <w:trHeight w:val="182"/>
        </w:trPr>
        <w:tc>
          <w:tcPr>
            <w:tcW w:w="344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BA70C9C" w14:textId="77777777" w:rsidR="00651BF9" w:rsidRPr="00CE78C4" w:rsidRDefault="00651BF9" w:rsidP="001A46D5">
            <w:pPr>
              <w:rPr>
                <w:rFonts w:ascii="Garamond" w:hAnsi="Garamond" w:cs="Arial"/>
                <w:b/>
                <w:bCs/>
              </w:rPr>
            </w:pPr>
            <w:r w:rsidRPr="00CE78C4">
              <w:rPr>
                <w:rFonts w:ascii="Garamond" w:hAnsi="Garamond" w:cs="Arial"/>
                <w:color w:val="000000"/>
              </w:rPr>
              <w:t xml:space="preserve">Miscellaneous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9B946A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3 (8.8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9974E3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4 (9.5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25DBCB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2 (8.7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6DBE7B" w14:textId="77777777" w:rsidR="00651BF9" w:rsidRPr="00CE78C4" w:rsidRDefault="00651BF9" w:rsidP="001A46D5">
            <w:pPr>
              <w:jc w:val="right"/>
              <w:rPr>
                <w:rFonts w:ascii="Garamond" w:hAnsi="Garamond" w:cs="Arial"/>
                <w:color w:val="000000"/>
              </w:rPr>
            </w:pPr>
            <w:r w:rsidRPr="00CE78C4">
              <w:rPr>
                <w:rFonts w:ascii="Garamond" w:hAnsi="Garamond" w:cs="Arial"/>
                <w:color w:val="000000"/>
              </w:rPr>
              <w:t>24 (9.2)</w:t>
            </w:r>
          </w:p>
        </w:tc>
      </w:tr>
      <w:tr w:rsidR="00651BF9" w:rsidRPr="00CE78C4" w14:paraId="271926B7" w14:textId="77777777" w:rsidTr="001A46D5">
        <w:trPr>
          <w:trHeight w:val="298"/>
        </w:trPr>
        <w:tc>
          <w:tcPr>
            <w:tcW w:w="9821" w:type="dxa"/>
            <w:gridSpan w:val="5"/>
            <w:tcBorders>
              <w:top w:val="single" w:sz="12" w:space="0" w:color="auto"/>
              <w:bottom w:val="nil"/>
            </w:tcBorders>
            <w:vAlign w:val="bottom"/>
          </w:tcPr>
          <w:p w14:paraId="1EC92EE7" w14:textId="77777777" w:rsidR="00651BF9" w:rsidRPr="00CE78C4" w:rsidRDefault="00651BF9" w:rsidP="001A46D5">
            <w:pPr>
              <w:rPr>
                <w:rFonts w:ascii="Garamond" w:hAnsi="Garamond" w:cs="Arial"/>
                <w:i/>
                <w:iCs/>
              </w:rPr>
            </w:pPr>
            <w:proofErr w:type="spellStart"/>
            <w:r w:rsidRPr="00CE78C4">
              <w:rPr>
                <w:rFonts w:ascii="Garamond" w:hAnsi="Garamond" w:cs="Arial"/>
                <w:i/>
                <w:iCs/>
                <w:vertAlign w:val="superscript"/>
              </w:rPr>
              <w:t>a</w:t>
            </w:r>
            <w:r w:rsidRPr="00CE78C4">
              <w:rPr>
                <w:rFonts w:ascii="Garamond" w:hAnsi="Garamond" w:cs="Arial"/>
                <w:i/>
                <w:iCs/>
              </w:rPr>
              <w:t>General</w:t>
            </w:r>
            <w:proofErr w:type="spellEnd"/>
            <w:r w:rsidRPr="00CE78C4">
              <w:rPr>
                <w:rFonts w:ascii="Garamond" w:hAnsi="Garamond" w:cs="Arial"/>
                <w:i/>
                <w:iCs/>
              </w:rPr>
              <w:t xml:space="preserve"> infections could be viral or bacterial in origin. </w:t>
            </w:r>
          </w:p>
        </w:tc>
      </w:tr>
    </w:tbl>
    <w:p w14:paraId="2329DF81" w14:textId="77777777" w:rsidR="00790AD3" w:rsidRDefault="00790AD3"/>
    <w:sectPr w:rsidR="0079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BF9"/>
    <w:rsid w:val="00651BF9"/>
    <w:rsid w:val="00790AD3"/>
    <w:rsid w:val="00A12066"/>
    <w:rsid w:val="00A1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B20D"/>
  <w15:chartTrackingRefBased/>
  <w15:docId w15:val="{CDB27423-1FBB-4D2B-8C16-E4CDCB22B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BF9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1BF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651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Stanford University IT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</dc:creator>
  <cp:keywords/>
  <dc:description/>
  <cp:lastModifiedBy>Alyssa</cp:lastModifiedBy>
  <cp:revision>1</cp:revision>
  <dcterms:created xsi:type="dcterms:W3CDTF">2025-11-07T22:55:00Z</dcterms:created>
  <dcterms:modified xsi:type="dcterms:W3CDTF">2025-11-07T22:55:00Z</dcterms:modified>
</cp:coreProperties>
</file>